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jc w:val="left"/>
        <w:rPr>
          <w:rFonts w:hint="eastAsia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Supplementary Table 1 |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  <w:t xml:space="preserve">The results of the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 w:bidi="ar-SA"/>
        </w:rPr>
        <w:t>Pearson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  <w:t xml:space="preserve"> correlation test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single" w:color="auto" w:sz="8" w:space="0"/>
          <w:bottom w:val="none" w:color="auto" w:sz="0" w:space="0"/>
          <w:right w:val="single" w:color="auto" w:sz="8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553"/>
        <w:gridCol w:w="567"/>
        <w:gridCol w:w="510"/>
        <w:gridCol w:w="510"/>
        <w:gridCol w:w="510"/>
        <w:gridCol w:w="510"/>
        <w:gridCol w:w="550"/>
        <w:gridCol w:w="550"/>
        <w:gridCol w:w="651"/>
        <w:gridCol w:w="831"/>
        <w:gridCol w:w="539"/>
        <w:gridCol w:w="539"/>
        <w:gridCol w:w="677"/>
        <w:gridCol w:w="510"/>
        <w:gridCol w:w="529"/>
        <w:gridCol w:w="510"/>
      </w:tblGrid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level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27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85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3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2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27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2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54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2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96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90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9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8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46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3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tus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2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9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50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mok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ng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54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56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ight s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eep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uration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22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6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97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5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5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8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22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Nap </w:t>
            </w: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uration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2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0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2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2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ysical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abilities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33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05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2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0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ntellectual disability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33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2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3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0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50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2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ision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oblem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8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9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0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05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2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92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9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3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earing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oblem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4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5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5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2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3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92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5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ech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pediment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29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03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S-D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9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5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1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50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ronic diseases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8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4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9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6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3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restart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istory of falls</w:t>
            </w: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lang w:eastAsia="zh-CN"/>
              </w:rPr>
              <w:t>Pearson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9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12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2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0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2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3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65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831" w:type="dxa"/>
            <w:vMerge w:val="continue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dxa"/>
            <w:tcBorders>
              <w:left w:val="single" w:color="auto" w:sz="8" w:space="0"/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i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46" w:hRule="atLeast"/>
        </w:trPr>
        <w:tc>
          <w:tcPr>
            <w:tcW w:w="831" w:type="dxa"/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right w:val="single" w:color="auto" w:sz="8" w:space="0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color="auto" w:sz="8" w:space="0"/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ducation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 xml:space="preserve"> level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ri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tus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ok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ng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Night 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eep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 xml:space="preserve"> duration</w:t>
            </w:r>
          </w:p>
        </w:tc>
        <w:tc>
          <w:tcPr>
            <w:tcW w:w="55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Nap duration</w:t>
            </w:r>
          </w:p>
        </w:tc>
        <w:tc>
          <w:tcPr>
            <w:tcW w:w="65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Physical 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sabilities</w:t>
            </w:r>
          </w:p>
        </w:tc>
        <w:tc>
          <w:tcPr>
            <w:tcW w:w="831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tellectual disability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Vision 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oblem</w:t>
            </w:r>
          </w:p>
        </w:tc>
        <w:tc>
          <w:tcPr>
            <w:tcW w:w="53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Hearing 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oblem</w:t>
            </w:r>
          </w:p>
        </w:tc>
        <w:tc>
          <w:tcPr>
            <w:tcW w:w="677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Speech 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pediment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CES-D </w:t>
            </w:r>
          </w:p>
        </w:tc>
        <w:tc>
          <w:tcPr>
            <w:tcW w:w="529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ronic diseases</w:t>
            </w:r>
          </w:p>
        </w:tc>
        <w:tc>
          <w:tcPr>
            <w:tcW w:w="510" w:type="dxa"/>
            <w:tcBorders>
              <w:tl2br w:val="nil"/>
              <w:tr2bl w:val="nil"/>
            </w:tcBorders>
            <w:textDirection w:val="btL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113" w:right="113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istory of falls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77C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448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1CD633D"/>
    <w:rsid w:val="37885828"/>
    <w:rsid w:val="41B657ED"/>
    <w:rsid w:val="47050215"/>
    <w:rsid w:val="553923C5"/>
    <w:rsid w:val="6E2C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532</Words>
  <Characters>2831</Characters>
  <Lines>22</Lines>
  <Paragraphs>6</Paragraphs>
  <TotalTime>5</TotalTime>
  <ScaleCrop>false</ScaleCrop>
  <LinksUpToDate>false</LinksUpToDate>
  <CharactersWithSpaces>286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13:44:00Z</dcterms:created>
  <dc:creator>Frontiers Media SA</dc:creator>
  <cp:lastModifiedBy>清扬婉兮</cp:lastModifiedBy>
  <cp:lastPrinted>2013-10-03T12:51:00Z</cp:lastPrinted>
  <dcterms:modified xsi:type="dcterms:W3CDTF">2022-03-22T16:39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E5C476E5AFA4F58B62FC8AE64BBFA41</vt:lpwstr>
  </property>
</Properties>
</file>